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Additional file 2 Table S1 Top 50 significantly up- and down-regulated genes in DOC2/hDAB2 expressing-C666-1 cells (Fold change cutoff=1.5 , FDR&lt;0.2).</w:t>
      </w:r>
    </w:p>
    <w:tbl>
      <w:tblPr>
        <w:tblW w:w="14412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09"/>
        <w:gridCol w:w="7123"/>
        <w:gridCol w:w="2020"/>
        <w:gridCol w:w="2680"/>
        <w:gridCol w:w="1280"/>
      </w:tblGrid>
      <w:tr>
        <w:trPr>
          <w:trHeight w:val="255" w:hRule="atLeast"/>
        </w:trPr>
        <w:tc>
          <w:tcPr>
            <w:tcW w:w="843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own-regulated in DOC2/hDAB2 expressing C666-1 cells</w:t>
            </w:r>
          </w:p>
        </w:tc>
        <w:tc>
          <w:tcPr>
            <w:tcW w:w="2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2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ymbol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ntrez Gene Name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ocatio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yp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POL6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polipoprotein L, 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transport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3.563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PAEP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progestagen-associated endometrial protein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2.930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RBP7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retinol binding protein 7, cellular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2.750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OC2 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mine oxidase, copper containing 2 (retina-specific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enzym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2.555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ZSCAN1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zinc finger and SCAN domain containing 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Nucleus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2.545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KAP3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  <w:lang w:val="pt-BR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pt-BR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  <w:lang w:val="pt-BR"/>
              </w:rPr>
              <w:t>A kinase (PRKA) anchor protein 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pt-BR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2.509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ELSPBP1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epididymal sperm binding protein 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2.403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TP2B3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  <w:lang w:val="pt-BR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pt-BR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  <w:lang w:val="pt-BR"/>
              </w:rPr>
              <w:t>ATPase, Ca++ transporting, plasma membrane 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pt-BR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Plasma Membrane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transport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2.164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LEC4E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-type lectin domain family 4, member E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2.148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MYEF2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myelin expression factor 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Nucleus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transcription regulato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2.138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PRKD1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protein kinase D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kinas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2.089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MX2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myxovirus (influenza virus) resistance 2 (mouse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Nucleus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enzym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2.081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SF3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olony stimulating factor 3 (granulocyte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ytokin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2.076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K3L1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denylate kinase 3-like 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kinas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1.976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ZNF367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zinc finger protein 36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Nucleus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transcription regulato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1.969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SKI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  <w:lang w:val="pt-BR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pt-BR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  <w:lang w:val="pt-BR"/>
              </w:rPr>
              <w:t>v-ski sarcoma viral oncogene homolog (avian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pt-BR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Nucleus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1.944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TLX3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T-cell leukemia homeobox 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Nucleus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transcription regulato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1.943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MYBPH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myosin binding protein H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1.935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NEURL2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neuralized homolog 2 (Drosophila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1.919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ZNF827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zinc finger protein 82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1.913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NAV2 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neuron navigator 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Nucleus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1.898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RGS20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regulator of G-protein signaling 2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1.887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DFFB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DNA fragmentation factor, 40kDa, beta polypeptide (caspase-activated DNase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Nucleus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enzym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1.882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GPR132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G protein-coupled receptor 13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Plasma Membrane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G-protein coupled recepto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1.838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HIST1H3D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histone cluster 1, H3d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Nucleus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1.837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STMN4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stathmin-like 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1.774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SERINC4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serine incorporator 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1.746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NMB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neuromedin B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1.740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BCA6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TP-binding cassette, sub-family A (ABC1), member 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Plasma Membrane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transport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1.735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LPAR1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lysophosphatidic acid receptor 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Plasma Membrane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G-protein coupled recepto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1.716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PDPN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podoplanin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Plasma Membrane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transport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1.716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PBA2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myloid beta (A4) precursor protein-binding, family A, member 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transport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1.714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BST1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bone marrow stromal cell antigen 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Plasma Membrane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enzym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1.705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LPA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lipoprotein, Lp(a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1.699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PLXNA1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plexin A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Plasma Membrane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transmembrane recepto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1.697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DLX2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distal-less homeobox 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Nucleus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transcription regulato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1.696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UBR4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ubiquitin protein ligase E3 component n-recognin 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Nucleus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1.696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NKX6-2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NK6 homeobox 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Nucleus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transcription regulato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1.675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IER3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immediate early response 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1.653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1ORF89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hromosome 1 open reading frame 89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1.650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GRM2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glutamate receptor, metabotropic 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Plasma Membrane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G-protein coupled recepto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1.647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MH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nti-Mullerian hormone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growth facto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1.640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WDR42A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WD repeat domain 42A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1.638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SLA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Src-like-adaptor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Plasma Membrane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1.635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GCET2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germinal center expressed transcript 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1.624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SOLH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small optic lobes homolog (Drosophila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peptidas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1.617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RC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ctivity-regulated cytoskeleton-associated protein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1.615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RPL27A 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ribosomal protein L27a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Nucleus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1.607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DAMTS13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DAM metallopeptidase with thrombospondin type 1 motif, 1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peptidas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1.603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MGA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MAX gene associated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Nucleus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transcription regulato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-1.600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432" w:type="dxa"/>
            <w:gridSpan w:val="2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p-regulated in DOC2/hDAB2 expressing C666-1 cells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ymbol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ntrez Gene Name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ocatio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yp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HNRNPCL1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heterogeneous nuclear ribonucleoprotein C-like 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Nucleus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10.221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WDHD1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WD repeat and HMG-box DNA binding protein 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Nucleus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9.897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NXA2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nnexin A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Plasma Membrane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9.286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RPL22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ribosomal protein L2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Nucleus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8.548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RVCF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rmadillo repeat gene deletes in velocardiofacial syndrome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Plasma Membrane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7.384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FKSG17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nascent-polypeptide-associated complex alpha polypeptide pseudogene 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7.313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NO8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anoctamin 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6.301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KLF6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Kruppel-like factor 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Nucleus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transcription regulato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6.182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FLJ11292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hypothetical protein FLJ1129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5.717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BWD3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OBW domain containing 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5.516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SET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SET nuclear oncogene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Nucleus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phosphatas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5.509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ICMT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isoprenylcysteine carboxyl methyltransferase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enzym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5.212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DAGLA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diacylglycerol lipase, alpha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4.796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PABPC3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poly(A) binding protein, cytoplasmic 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4.537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UACA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uveal autoantigen with coiled-coil domains and ankyrin repeats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4.389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NEUROG1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neurogenin 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Nucleus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transcription regulato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4.259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TBC1D3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TBC1 domain family, member 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4.238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MORF4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mortality factor 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Nucleus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transcription regulato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4.210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DGKH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diacylglycerol kinase, eta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kinas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4.108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TFAM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transcription factor A, mitochondrial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transcription regulato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4.060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IGF1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insulin-like growth factor 1 (somatomedin C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growth facto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.856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HPS1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Hermansky-Pudlak syndrome 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.661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PCLO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piccolo (presynaptic cytomatrix protein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transport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.565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ZBTB20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zinc finger and BTB domain containing 20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Nucleus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.502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LK3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DC-like kinase 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Nucleus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kinas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.478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STYX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serine/threonine/tyrosine interacting protein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phosphatas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.415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HIST1H3I 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histone cluster 1, H3i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.402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RPL24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ribosomal protein L2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.185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XCL5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hemokine (C-X-C motif) ligand 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ytokin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.161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PA2G4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proliferation-associated 2G4, 38kDa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Nucleus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transcription regulato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.135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CNYL1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yclin Y-like 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3.095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HNRNPA1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heterogeneous nuclear ribonucleoprotein A1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Nucleus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.991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SUMO2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SMT3 suppressor of mif two 3 homolog 2 (S. cerevisiae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Nucleus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.956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HNRNPA1L2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heterogeneous nuclear ribonucleoprotein A1-like 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Nucleus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.927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SULT1A2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sulfotransferase family, cytosolic, 1A, phenol-preferring, member 2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enzym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.910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GPR44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G protein-coupled receptor 44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Plasma Membrane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G-protein coupled recepto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.878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WAS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Wiskott-Aldrich syndrome (eczema-thrombocytopenia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.829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ZNF107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zinc finger protein 107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Nucleus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.824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GAS8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growth arrest-specific 8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.808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ST8SIA3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  <w:lang w:val="pt-BR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pt-BR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  <w:lang w:val="pt-BR"/>
              </w:rPr>
              <w:t>ST8 alpha-N-acetyl-neuraminide alpha-2,8-sialyltransferase 3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 w:val="20"/>
                <w:szCs w:val="20"/>
                <w:lang w:val="pt-BR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enzym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.777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HIST1H3E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histone cluster 1, H3e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.690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SRP9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signal recognition particle 9kDa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.635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HPSE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heparanase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Plasma Membrane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enzym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.622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PACRG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PARK2 co-regulated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.618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12ORF35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hromosome 12 open reading frame 3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.597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9ORF86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hromosome 9 open reading frame 86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.561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ELAVL3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ELAV (embryonic lethal, abnormal vision, Drosophila)-like 3 (Hu antigen C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Nucleus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.522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HMP5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hromatin modifying protein 5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.511</w:t>
            </w:r>
          </w:p>
        </w:tc>
      </w:tr>
      <w:tr>
        <w:trPr>
          <w:trHeight w:val="255" w:hRule="atLeast"/>
        </w:trPr>
        <w:tc>
          <w:tcPr>
            <w:tcW w:w="1309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SLIT3</w:t>
            </w:r>
          </w:p>
        </w:tc>
        <w:tc>
          <w:tcPr>
            <w:tcW w:w="7123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slit homolog 3 (Drosophila)</w:t>
            </w:r>
          </w:p>
        </w:tc>
        <w:tc>
          <w:tcPr>
            <w:tcW w:w="202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Extracellular Space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.508</w:t>
            </w:r>
          </w:p>
        </w:tc>
      </w:tr>
      <w:tr>
        <w:trPr>
          <w:trHeight w:val="255" w:hRule="atLeast"/>
        </w:trPr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LOC389842</w:t>
            </w:r>
          </w:p>
        </w:tc>
        <w:tc>
          <w:tcPr>
            <w:tcW w:w="7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similar to RanBP1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Cytoplasm</w:t>
            </w:r>
          </w:p>
        </w:tc>
        <w:tc>
          <w:tcPr>
            <w:tcW w:w="2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other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2.455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851" w:right="851" w:gutter="0" w:header="0" w:top="1797" w:footer="992" w:bottom="1797"/>
          <w:pgNumType w:fmt="decimal"/>
          <w:formProt w:val="false"/>
          <w:textDirection w:val="lrTb"/>
          <w:docGrid w:type="linesAndChars" w:linePitch="360" w:charSpace="0"/>
        </w:sectPr>
      </w:pP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Additional file 2 Table S2 Expression changes in C666-1 cells transfected with DOC2/hDAB2. *Values are QRT-PCR mean fold change for triplicates of DOC2/hDAB2 transfected C666-1 cells compared to vector control cells.</w:t>
      </w:r>
    </w:p>
    <w:p>
      <w:pPr>
        <w:pStyle w:val="Normal"/>
        <w:jc w:val="both"/>
        <w:rPr/>
      </w:pPr>
      <w:r>
        <w:rPr/>
      </w:r>
    </w:p>
    <w:tbl>
      <w:tblPr>
        <w:tblW w:w="6332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995"/>
        <w:gridCol w:w="1904"/>
        <w:gridCol w:w="1190"/>
        <w:gridCol w:w="1243"/>
      </w:tblGrid>
      <w:tr>
        <w:trPr>
          <w:trHeight w:val="345" w:hRule="atLeast"/>
        </w:trPr>
        <w:tc>
          <w:tcPr>
            <w:tcW w:w="199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Gene symbol</w:t>
            </w:r>
          </w:p>
        </w:tc>
        <w:tc>
          <w:tcPr>
            <w:tcW w:w="190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Accession No.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Microarray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QRT-PCR*</w:t>
            </w:r>
          </w:p>
        </w:tc>
      </w:tr>
      <w:tr>
        <w:trPr>
          <w:trHeight w:val="33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AKT1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NM_516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-1.27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-1.09</w:t>
            </w:r>
          </w:p>
        </w:tc>
      </w:tr>
      <w:tr>
        <w:trPr>
          <w:trHeight w:val="33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APC2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NM_588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-1.4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-2.13</w:t>
            </w:r>
          </w:p>
        </w:tc>
      </w:tr>
      <w:tr>
        <w:trPr>
          <w:trHeight w:val="33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CTRL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NM_190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-1.6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-1.79</w:t>
            </w:r>
          </w:p>
        </w:tc>
      </w:tr>
      <w:tr>
        <w:trPr>
          <w:trHeight w:val="33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MAP4K5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NM_19879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.5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.79</w:t>
            </w:r>
          </w:p>
        </w:tc>
      </w:tr>
      <w:tr>
        <w:trPr>
          <w:trHeight w:val="33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MERTK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U0802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-1.5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-1.91</w:t>
            </w:r>
          </w:p>
        </w:tc>
      </w:tr>
      <w:tr>
        <w:trPr>
          <w:trHeight w:val="33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PPP2R2C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NM_2041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.78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.39</w:t>
            </w:r>
          </w:p>
        </w:tc>
      </w:tr>
      <w:tr>
        <w:trPr>
          <w:trHeight w:val="33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TFAM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NM_320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4.0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.09</w:t>
            </w:r>
          </w:p>
        </w:tc>
      </w:tr>
      <w:tr>
        <w:trPr>
          <w:trHeight w:val="33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TFF-1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NM_322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-1.5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-2.39</w:t>
            </w:r>
          </w:p>
        </w:tc>
      </w:tr>
      <w:tr>
        <w:trPr>
          <w:trHeight w:val="33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TRAF7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NM_3227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.7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.08</w:t>
            </w:r>
          </w:p>
        </w:tc>
      </w:tr>
      <w:tr>
        <w:trPr>
          <w:trHeight w:val="33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CSF3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NM_75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-2.0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-12.24</w:t>
            </w:r>
          </w:p>
        </w:tc>
      </w:tr>
      <w:tr>
        <w:trPr>
          <w:trHeight w:val="33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MX2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NM_246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-2.0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.02</w:t>
            </w:r>
          </w:p>
        </w:tc>
      </w:tr>
      <w:tr>
        <w:trPr>
          <w:trHeight w:val="33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SUMO2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NM_693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3.00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1.62</w:t>
            </w:r>
          </w:p>
        </w:tc>
      </w:tr>
      <w:tr>
        <w:trPr>
          <w:trHeight w:val="33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FOS</w:t>
            </w:r>
          </w:p>
        </w:tc>
        <w:tc>
          <w:tcPr>
            <w:tcW w:w="190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NM_525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-1.15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-1.12</w:t>
            </w:r>
          </w:p>
        </w:tc>
      </w:tr>
      <w:tr>
        <w:trPr>
          <w:trHeight w:val="345" w:hRule="atLeast"/>
        </w:trPr>
        <w:tc>
          <w:tcPr>
            <w:tcW w:w="199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TGFB1</w:t>
            </w:r>
          </w:p>
        </w:tc>
        <w:tc>
          <w:tcPr>
            <w:tcW w:w="19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NM_660</w:t>
            </w:r>
          </w:p>
        </w:tc>
        <w:tc>
          <w:tcPr>
            <w:tcW w:w="11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-1.26</w:t>
            </w:r>
          </w:p>
        </w:tc>
        <w:tc>
          <w:tcPr>
            <w:tcW w:w="12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cs="Arial" w:ascii="Arial" w:hAnsi="Arial"/>
                <w:kern w:val="0"/>
              </w:rPr>
              <w:t>-1.45</w:t>
            </w:r>
          </w:p>
        </w:tc>
      </w:tr>
    </w:tbl>
    <w:p>
      <w:pPr>
        <w:pStyle w:val="Normal"/>
        <w:jc w:val="both"/>
        <w:rPr/>
      </w:pPr>
      <w:r>
        <w:rPr/>
      </w:r>
    </w:p>
    <w:sectPr>
      <w:footerReference w:type="default" r:id="rId3"/>
      <w:type w:val="nextPage"/>
      <w:pgSz w:w="11906" w:h="16838"/>
      <w:pgMar w:left="1797" w:right="1797" w:gutter="0" w:header="0" w:top="851" w:footer="992" w:bottom="104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Palatino Linotype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751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410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 字元 字元"/>
    <w:basedOn w:val="Style14"/>
    <w:qFormat/>
    <w:rPr>
      <w:rFonts w:ascii="Cambria;Palatino Linotype" w:hAnsi="Cambria;Palatino Linotype" w:eastAsia="新細明體;PMingLiU" w:cs="Times New Roman"/>
      <w:kern w:val="2"/>
      <w:sz w:val="16"/>
      <w:szCs w:val="16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方塊文字"/>
    <w:basedOn w:val="Normal"/>
    <w:qFormat/>
    <w:pPr/>
    <w:rPr>
      <w:rFonts w:ascii="Cambria;Palatino Linotype" w:hAnsi="Cambria;Palatino Linotype" w:eastAsia="新細明體;PMingLiU" w:cs="Times New Roman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7T08:00:00Z</dcterms:created>
  <dc:creator>Joanna Tong</dc:creator>
  <dc:description/>
  <cp:keywords/>
  <dc:language>en-US</dc:language>
  <cp:lastModifiedBy>Joanna Tong</cp:lastModifiedBy>
  <dcterms:modified xsi:type="dcterms:W3CDTF">2010-05-27T08:00:00Z</dcterms:modified>
  <cp:revision>2</cp:revision>
  <dc:subject/>
  <dc:title>Candidate tumor-suppressor gene Doc2/hDAB2 is frequently downregulated by promoter hypermethylation in nasopharyngeal carcino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